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5E6" w:rsidRDefault="00F801A2">
      <w:pPr>
        <w:spacing w:line="36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lement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figures and tables</w:t>
      </w:r>
      <w:r>
        <w:rPr>
          <w:rFonts w:ascii="Times New Roman" w:hAnsi="Times New Roman" w:cs="Times New Roman"/>
          <w:b/>
          <w:sz w:val="30"/>
          <w:szCs w:val="30"/>
        </w:rPr>
        <w:t>:</w:t>
      </w:r>
    </w:p>
    <w:p w:rsidR="0021401F" w:rsidRDefault="0021401F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946904" cy="21259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2-2-LZW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904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A8D" w:rsidRDefault="00A90A8D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C555E6" w:rsidRPr="00C34C9A" w:rsidRDefault="00F801A2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F</w:t>
      </w:r>
      <w:r w:rsidR="00C34C9A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GURE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S1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rticular movement examination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f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dividual IV-15 of the nonsyndromic ocular STL1 family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and the normal control.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, B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) Forward flexion of the trunk, with knees straight, the hands tried to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touch the floor.</w:t>
      </w:r>
      <w:r w:rsidR="00A84C04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A: normal; B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: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V-15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C, </w:t>
      </w:r>
      <w:r w:rsidR="0021401F">
        <w:rPr>
          <w:rFonts w:ascii="Times New Roman" w:eastAsia="Arial Unicode MS" w:hAnsi="Times New Roman" w:cs="Times New Roman"/>
          <w:kern w:val="0"/>
          <w:sz w:val="24"/>
          <w:szCs w:val="24"/>
        </w:rPr>
        <w:t>D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Passive apposition of the thumbs to the flexor aspects of the forearms. 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C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: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normal; </w:t>
      </w:r>
      <w:r w:rsidR="0021401F">
        <w:rPr>
          <w:rFonts w:ascii="Times New Roman" w:eastAsia="Arial Unicode MS" w:hAnsi="Times New Roman" w:cs="Times New Roman"/>
          <w:kern w:val="0"/>
          <w:sz w:val="24"/>
          <w:szCs w:val="24"/>
        </w:rPr>
        <w:t>D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: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V-15</w:t>
      </w:r>
    </w:p>
    <w:p w:rsidR="00C32F00" w:rsidRDefault="00C32F00">
      <w:pPr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21401F" w:rsidRDefault="0021401F">
      <w:pPr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407408" cy="118567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-LZ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118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5E6" w:rsidRPr="00C34C9A" w:rsidRDefault="00C34C9A">
      <w:pPr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F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GURE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S2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phthalmologic examination of individual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IV-11 of the nonsyndromic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cular STL1family.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(A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)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terior segment examination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 (B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)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Vitreous ultrasound </w:t>
      </w:r>
      <w:hyperlink r:id="rId9" w:history="1">
        <w:r w:rsidR="00F801A2" w:rsidRPr="00C34C9A">
          <w:rPr>
            <w:rFonts w:ascii="Times New Roman" w:eastAsia="Arial Unicode MS" w:hAnsi="Times New Roman" w:cs="Times New Roman"/>
            <w:kern w:val="0"/>
            <w:sz w:val="24"/>
            <w:szCs w:val="24"/>
          </w:rPr>
          <w:t>inspection</w:t>
        </w:r>
      </w:hyperlink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. White arrow: dot opacification</w:t>
      </w:r>
      <w:r w:rsidR="0021401F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 (C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)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Fundal examination. White arrow: myopia arc.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V-11 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only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had moderate myopia, so their 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nterior segment examination performed without pupil dilation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</w:t>
      </w:r>
    </w:p>
    <w:p w:rsidR="00C555E6" w:rsidRDefault="00C555E6">
      <w:pPr>
        <w:spacing w:line="360" w:lineRule="auto"/>
        <w:jc w:val="left"/>
        <w:rPr>
          <w:rFonts w:ascii="Arial Unicode MS" w:eastAsia="Arial Unicode MS" w:hAnsi="Arial Unicode MS" w:cs="Arial Unicode MS"/>
          <w:b/>
          <w:kern w:val="0"/>
          <w:sz w:val="20"/>
          <w:szCs w:val="20"/>
        </w:rPr>
      </w:pPr>
    </w:p>
    <w:p w:rsidR="00C32F00" w:rsidRDefault="0021401F">
      <w:pPr>
        <w:spacing w:line="360" w:lineRule="auto"/>
        <w:jc w:val="left"/>
        <w:rPr>
          <w:rFonts w:ascii="Arial Unicode MS" w:eastAsia="Arial Unicode MS" w:hAnsi="Arial Unicode MS" w:cs="Arial Unicode MS"/>
          <w:b/>
          <w:kern w:val="0"/>
          <w:sz w:val="20"/>
          <w:szCs w:val="20"/>
        </w:rPr>
      </w:pPr>
      <w:r>
        <w:rPr>
          <w:rFonts w:ascii="Arial Unicode MS" w:eastAsia="Arial Unicode MS" w:hAnsi="Arial Unicode MS" w:cs="Arial Unicode MS"/>
          <w:b/>
          <w:noProof/>
          <w:kern w:val="0"/>
          <w:sz w:val="20"/>
          <w:szCs w:val="20"/>
        </w:rPr>
        <w:lastRenderedPageBreak/>
        <w:drawing>
          <wp:inline distT="0" distB="0" distL="0" distR="0">
            <wp:extent cx="2702052" cy="232257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-S2-20200303-LZW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052" cy="232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C9A" w:rsidRDefault="00C34C9A" w:rsidP="00C34C9A">
      <w:pPr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F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GURE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S3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Sequence of the mutant minigenes.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(</w:t>
      </w:r>
      <w:r w:rsidR="0021401F">
        <w:rPr>
          <w:rFonts w:ascii="Times New Roman" w:eastAsia="Arial Unicode MS" w:hAnsi="Times New Roman" w:cs="Times New Roman"/>
          <w:kern w:val="0"/>
          <w:sz w:val="24"/>
          <w:szCs w:val="24"/>
        </w:rPr>
        <w:t>A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) (pcDNA3.1-C34R): the novel pathogenic variant Cys34 Arg (T&gt;C). (</w:t>
      </w:r>
      <w:r w:rsidR="0021401F">
        <w:rPr>
          <w:rFonts w:ascii="Times New Roman" w:eastAsia="Arial Unicode MS" w:hAnsi="Times New Roman" w:cs="Times New Roman"/>
          <w:kern w:val="0"/>
          <w:sz w:val="24"/>
          <w:szCs w:val="24"/>
        </w:rPr>
        <w:t>B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) pcDNA3.1-C57R: the reported pathogenic variant Cys57Tyr (G&gt;A).</w:t>
      </w:r>
      <w:r w:rsidR="00F801A2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Bases with Gray background are the mutant base.</w:t>
      </w:r>
    </w:p>
    <w:p w:rsidR="00C34C9A" w:rsidRDefault="00C34C9A" w:rsidP="00C34C9A">
      <w:pPr>
        <w:spacing w:line="36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C555E6" w:rsidRPr="00C34C9A" w:rsidRDefault="00F801A2" w:rsidP="00C34C9A">
      <w:pPr>
        <w:spacing w:line="36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T</w:t>
      </w:r>
      <w:r w:rsidR="00C34C9A"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BLE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1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imers used for mutation analysis 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nd RT-PCR</w:t>
      </w:r>
    </w:p>
    <w:tbl>
      <w:tblPr>
        <w:tblStyle w:val="a9"/>
        <w:tblW w:w="8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60"/>
        <w:gridCol w:w="4320"/>
        <w:gridCol w:w="1440"/>
      </w:tblGrid>
      <w:tr w:rsidR="00C555E6" w:rsidTr="00C34C9A">
        <w:trPr>
          <w:trHeight w:val="450"/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F801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uman Gene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er pairs</w:t>
            </w:r>
            <w:r>
              <w:rPr>
                <w:rFonts w:ascii="Times New Roman" w:cs="Times New Roman"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’- 3’</w:t>
            </w:r>
            <w:r>
              <w:rPr>
                <w:rFonts w:asci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F801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duc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ze</w:t>
            </w:r>
          </w:p>
        </w:tc>
      </w:tr>
      <w:tr w:rsidR="00C555E6" w:rsidTr="00C34C9A">
        <w:trPr>
          <w:trHeight w:val="159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C34C9A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COL2A1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exon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CCCAGCCTACATTCTTCAG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480bp</w:t>
            </w:r>
          </w:p>
        </w:tc>
      </w:tr>
      <w:tr w:rsidR="00C555E6" w:rsidTr="00C34C9A">
        <w:trPr>
          <w:trHeight w:val="291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AGTGGCCTTTCCTTTCTACCC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C555E6" w:rsidTr="00C34C9A">
        <w:trPr>
          <w:trHeight w:val="252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C34C9A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COL11A2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exon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TCCTTGTTCTGCCAACTTTC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595bp</w:t>
            </w:r>
          </w:p>
        </w:tc>
      </w:tr>
      <w:tr w:rsidR="00C555E6" w:rsidTr="00C34C9A">
        <w:trPr>
          <w:trHeight w:val="285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TCCCAGCCACAAATTCTTCA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C555E6" w:rsidTr="00C34C9A">
        <w:trPr>
          <w:trHeight w:val="270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C34C9A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COL17A1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exon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AGCAGCGGCTACATAAACTCA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93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p</w:t>
            </w:r>
          </w:p>
        </w:tc>
      </w:tr>
      <w:tr w:rsidR="00C555E6" w:rsidTr="00C34C9A">
        <w:trPr>
          <w:trHeight w:val="105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AGTACACTCAGGGAGGGTCTTCG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C555E6" w:rsidTr="00C34C9A">
        <w:trPr>
          <w:trHeight w:val="300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C34C9A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COL17A1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exon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GGAGGTCCAGAAATAAGTAACAG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546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p</w:t>
            </w:r>
          </w:p>
        </w:tc>
      </w:tr>
      <w:tr w:rsidR="00C555E6" w:rsidTr="00C34C9A">
        <w:trPr>
          <w:trHeight w:val="550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GAAAGCAAGCAATAGTGGAGGTG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C555E6" w:rsidTr="00C34C9A">
        <w:trPr>
          <w:trHeight w:val="300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ni-gene-RT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AGACGCTGGTGCTGCT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87bp; 80bp</w:t>
            </w:r>
          </w:p>
        </w:tc>
      </w:tr>
      <w:tr w:rsidR="00C555E6" w:rsidTr="00C34C9A">
        <w:trPr>
          <w:trHeight w:val="127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righ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TTTGGTCCTGGTTGCC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C555E6" w:rsidRDefault="00C555E6">
            <w:pPr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</w:tbl>
    <w:p w:rsidR="00C555E6" w:rsidRDefault="00C34C9A">
      <w:pPr>
        <w:widowControl/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          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F:</w:t>
      </w:r>
      <w:hyperlink r:id="rId11" w:history="1">
        <w:r w:rsidR="00F801A2" w:rsidRPr="00C34C9A">
          <w:rPr>
            <w:rFonts w:ascii="Times New Roman" w:eastAsia="Arial Unicode MS" w:hAnsi="Times New Roman" w:cs="Times New Roman"/>
            <w:kern w:val="0"/>
            <w:sz w:val="24"/>
            <w:szCs w:val="24"/>
          </w:rPr>
          <w:t>forward</w:t>
        </w:r>
      </w:hyperlink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 </w:t>
      </w:r>
      <w:hyperlink r:id="rId12" w:history="1">
        <w:r w:rsidR="00F801A2" w:rsidRPr="00C34C9A">
          <w:rPr>
            <w:rFonts w:ascii="Times New Roman" w:eastAsia="Arial Unicode MS" w:hAnsi="Times New Roman" w:cs="Times New Roman"/>
            <w:kern w:val="0"/>
            <w:sz w:val="24"/>
            <w:szCs w:val="24"/>
          </w:rPr>
          <w:t>primer</w:t>
        </w:r>
      </w:hyperlink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; R:reverse primer</w:t>
      </w:r>
    </w:p>
    <w:p w:rsidR="00C34C9A" w:rsidRPr="00C34C9A" w:rsidRDefault="00C34C9A">
      <w:pPr>
        <w:widowControl/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C555E6" w:rsidRPr="00C34C9A" w:rsidRDefault="00C34C9A" w:rsidP="00C34C9A">
      <w:pPr>
        <w:widowControl/>
        <w:spacing w:line="36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T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ABLE</w:t>
      </w:r>
      <w:r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</w:t>
      </w:r>
      <w:r w:rsidRPr="00C34C9A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2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NOVAR </w:t>
      </w:r>
      <w:hyperlink r:id="rId13" w:history="1">
        <w:r w:rsidR="00F801A2" w:rsidRPr="00C34C9A">
          <w:rPr>
            <w:rFonts w:ascii="Times New Roman" w:eastAsia="Arial Unicode MS" w:hAnsi="Times New Roman" w:cs="Times New Roman"/>
            <w:kern w:val="0"/>
            <w:sz w:val="24"/>
            <w:szCs w:val="24"/>
          </w:rPr>
          <w:t>annotation</w:t>
        </w:r>
      </w:hyperlink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f the</w:t>
      </w:r>
      <w:r w:rsidR="009F7EA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>c.T100&gt;C</w:t>
      </w:r>
      <w:r w:rsidR="009F7EA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F801A2" w:rsidRPr="00C34C9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p.Cys34Arg) variant of </w:t>
      </w:r>
      <w:r w:rsidR="00F801A2" w:rsidRPr="00C34C9A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COL2A1</w:t>
      </w:r>
    </w:p>
    <w:tbl>
      <w:tblPr>
        <w:tblStyle w:val="a9"/>
        <w:tblW w:w="66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2910"/>
        <w:gridCol w:w="1010"/>
        <w:gridCol w:w="2160"/>
      </w:tblGrid>
      <w:tr w:rsidR="00C555E6" w:rsidTr="00C34C9A">
        <w:trPr>
          <w:trHeight w:val="333"/>
          <w:jc w:val="center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C555E6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D2406D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hyperlink r:id="rId14" w:history="1">
              <w:r w:rsidR="00F801A2">
                <w:rPr>
                  <w:rFonts w:ascii="Times New Roman" w:eastAsia="Arial Unicode MS" w:hAnsi="Times New Roman" w:cs="Times New Roman"/>
                  <w:color w:val="131413"/>
                  <w:kern w:val="0"/>
                  <w:sz w:val="24"/>
                  <w:szCs w:val="24"/>
                </w:rPr>
                <w:t>Annotation</w:t>
              </w:r>
            </w:hyperlink>
            <w:r w:rsidR="00F801A2"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 xml:space="preserve"> way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Sco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Result of prediction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SIFT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0.00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2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Polyphen2_HVAR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0.99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Polyphen2_HDIV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0.991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4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MutationTaster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5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LRT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0.000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6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MutationAssessor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4.295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H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7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FATHMM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-5.81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D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8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SiPhy_29way_logOdds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13.325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H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9</w:t>
            </w:r>
          </w:p>
        </w:tc>
        <w:tc>
          <w:tcPr>
            <w:tcW w:w="2910" w:type="dxa"/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phyloP46way_placental</w:t>
            </w:r>
          </w:p>
        </w:tc>
        <w:tc>
          <w:tcPr>
            <w:tcW w:w="1010" w:type="dxa"/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2.09</w:t>
            </w:r>
          </w:p>
        </w:tc>
        <w:tc>
          <w:tcPr>
            <w:tcW w:w="2160" w:type="dxa"/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H</w:t>
            </w:r>
          </w:p>
        </w:tc>
      </w:tr>
      <w:tr w:rsidR="00C555E6" w:rsidTr="00C34C9A">
        <w:trPr>
          <w:trHeight w:val="333"/>
          <w:jc w:val="center"/>
        </w:trPr>
        <w:tc>
          <w:tcPr>
            <w:tcW w:w="595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131413"/>
                <w:kern w:val="0"/>
                <w:sz w:val="24"/>
                <w:szCs w:val="24"/>
              </w:rPr>
              <w:t>10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phyloP100way_vertebrat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7.25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555E6" w:rsidRDefault="00F801A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131413"/>
                <w:kern w:val="0"/>
                <w:sz w:val="24"/>
                <w:szCs w:val="24"/>
              </w:rPr>
              <w:t>H</w:t>
            </w:r>
          </w:p>
        </w:tc>
      </w:tr>
    </w:tbl>
    <w:p w:rsidR="00C555E6" w:rsidRPr="00C34C9A" w:rsidRDefault="00F801A2">
      <w:pPr>
        <w:spacing w:line="36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C34C9A">
        <w:rPr>
          <w:rFonts w:ascii="Times New Roman" w:hAnsi="Times New Roman" w:cs="Times New Roman"/>
          <w:sz w:val="24"/>
          <w:szCs w:val="24"/>
        </w:rPr>
        <w:t>1-7:</w:t>
      </w:r>
      <w:r w:rsidR="00C34C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C9A">
        <w:rPr>
          <w:rFonts w:ascii="Times New Roman" w:hAnsi="Times New Roman" w:cs="Times New Roman"/>
          <w:sz w:val="24"/>
          <w:szCs w:val="24"/>
        </w:rPr>
        <w:t>Deleterious </w:t>
      </w:r>
      <w:hyperlink r:id="rId15" w:history="1">
        <w:r w:rsidRPr="00C34C9A">
          <w:rPr>
            <w:rFonts w:ascii="Times New Roman" w:hAnsi="Times New Roman" w:cs="Times New Roman"/>
            <w:sz w:val="24"/>
            <w:szCs w:val="24"/>
          </w:rPr>
          <w:t>annotation</w:t>
        </w:r>
      </w:hyperlink>
      <w:r w:rsidRPr="00C34C9A">
        <w:rPr>
          <w:rFonts w:ascii="Times New Roman" w:hAnsi="Times New Roman" w:cs="Times New Roman"/>
          <w:sz w:val="24"/>
          <w:szCs w:val="24"/>
        </w:rPr>
        <w:t xml:space="preserve">: Deleterious prediction of the mutation using general international software. D: Deleterious, H: High, both of them mean the mutant change the protein’s structure or function with high probability. 8-10: Conservation </w:t>
      </w:r>
      <w:hyperlink r:id="rId16" w:history="1">
        <w:r w:rsidRPr="00C34C9A">
          <w:rPr>
            <w:rFonts w:ascii="Times New Roman" w:hAnsi="Times New Roman" w:cs="Times New Roman"/>
            <w:sz w:val="24"/>
            <w:szCs w:val="24"/>
          </w:rPr>
          <w:t>annotation</w:t>
        </w:r>
      </w:hyperlink>
      <w:r w:rsidRPr="00C34C9A">
        <w:rPr>
          <w:rFonts w:ascii="Times New Roman" w:hAnsi="Times New Roman" w:cs="Times New Roman"/>
          <w:sz w:val="24"/>
          <w:szCs w:val="24"/>
        </w:rPr>
        <w:t>: Conservation analysis using general international software. High means the mutant site is high conservation.</w:t>
      </w:r>
    </w:p>
    <w:sectPr w:rsidR="00C555E6" w:rsidRPr="00C34C9A">
      <w:pgSz w:w="12240" w:h="15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06D" w:rsidRDefault="00D2406D" w:rsidP="00C34C9A">
      <w:r>
        <w:separator/>
      </w:r>
    </w:p>
  </w:endnote>
  <w:endnote w:type="continuationSeparator" w:id="0">
    <w:p w:rsidR="00D2406D" w:rsidRDefault="00D2406D" w:rsidP="00C34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Microsoft YaHei U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06D" w:rsidRDefault="00D2406D" w:rsidP="00C34C9A">
      <w:r>
        <w:separator/>
      </w:r>
    </w:p>
  </w:footnote>
  <w:footnote w:type="continuationSeparator" w:id="0">
    <w:p w:rsidR="00D2406D" w:rsidRDefault="00D2406D" w:rsidP="00C34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C17"/>
    <w:rsid w:val="00093C17"/>
    <w:rsid w:val="000F4933"/>
    <w:rsid w:val="0021401F"/>
    <w:rsid w:val="00306520"/>
    <w:rsid w:val="003102A8"/>
    <w:rsid w:val="00415DB9"/>
    <w:rsid w:val="004849FB"/>
    <w:rsid w:val="00503187"/>
    <w:rsid w:val="00716BFE"/>
    <w:rsid w:val="00912C29"/>
    <w:rsid w:val="009F7EA4"/>
    <w:rsid w:val="00A13C5B"/>
    <w:rsid w:val="00A84C04"/>
    <w:rsid w:val="00A85A15"/>
    <w:rsid w:val="00A90A8D"/>
    <w:rsid w:val="00B22F54"/>
    <w:rsid w:val="00BD4DF5"/>
    <w:rsid w:val="00C32F00"/>
    <w:rsid w:val="00C34C9A"/>
    <w:rsid w:val="00C555E6"/>
    <w:rsid w:val="00C61685"/>
    <w:rsid w:val="00C85E1F"/>
    <w:rsid w:val="00C87DEF"/>
    <w:rsid w:val="00CA5826"/>
    <w:rsid w:val="00D2406D"/>
    <w:rsid w:val="00D63F7D"/>
    <w:rsid w:val="00DB3189"/>
    <w:rsid w:val="00E15757"/>
    <w:rsid w:val="00F130AD"/>
    <w:rsid w:val="00F27E0F"/>
    <w:rsid w:val="00F34DE1"/>
    <w:rsid w:val="00F446EA"/>
    <w:rsid w:val="00F801A2"/>
    <w:rsid w:val="4563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C02E72-20EE-450F-8AE6-5B0191F8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yperlink" Target="javascript: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59</Words>
  <Characters>2049</Characters>
  <Application>Microsoft Office Word</Application>
  <DocSecurity>0</DocSecurity>
  <Lines>17</Lines>
  <Paragraphs>4</Paragraphs>
  <ScaleCrop>false</ScaleCrop>
  <Company>微软中国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6</cp:revision>
  <cp:lastPrinted>2020-06-22T02:18:00Z</cp:lastPrinted>
  <dcterms:created xsi:type="dcterms:W3CDTF">2022-01-01T10:22:00Z</dcterms:created>
  <dcterms:modified xsi:type="dcterms:W3CDTF">2022-01-0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